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335655" cy="314007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5655" cy="314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StoneSans-Semibold;苹方-简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Supplementary Figure 1. Principal Component Analysis of N-glycan profiles in RA subtypes and healthy controls. </w:t>
      </w:r>
      <w:r>
        <w:rPr>
          <w:rFonts w:eastAsia="StoneSans-Semibold;苹方-简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>PCA score plot showing the distribution of CDIS (red), DHIS (blue), and HCs (green) with 95% confidence ellipses. The first two principal components explain 89.7% of total variance. CDIS: Cold-dampness impeding syndrome; DHIS: Dampness-heat impeding syndrome; HCs: Healthy Controls.</w:t>
      </w:r>
    </w:p>
    <w:sectPr>
      <w:type w:val="nextPage"/>
      <w:pgSz w:w="11906" w:h="16838"/>
      <w:pgMar w:left="1406" w:right="140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6T15:26:58Z</dcterms:created>
  <dc:creator>Administrator</dc:creator>
  <dc:description/>
  <dc:language>en-US</dc:language>
  <cp:lastModifiedBy>子劭</cp:lastModifiedBy>
  <dcterms:modified xsi:type="dcterms:W3CDTF">2024-11-13T09:34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1F4A2E63B6840BF9491335EC61FAA55</vt:lpwstr>
  </property>
  <property fmtid="{D5CDD505-2E9C-101B-9397-08002B2CF9AE}" pid="3" name="KSOProductBuildVer">
    <vt:lpwstr>2052-6.11.0.8885</vt:lpwstr>
  </property>
  <property fmtid="{D5CDD505-2E9C-101B-9397-08002B2CF9AE}" pid="4" name="commondata">
    <vt:lpwstr>commondata</vt:lpwstr>
  </property>
</Properties>
</file>